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7F0F" w:rsidRDefault="00FB7F0F" w:rsidP="00FB7F0F">
      <w:pPr>
        <w:rPr>
          <w:rFonts w:ascii="Times New Roman" w:hAnsi="Times New Roman" w:cs="Times New Roman"/>
          <w:color w:val="222222"/>
          <w:spacing w:val="3"/>
          <w:sz w:val="24"/>
          <w:szCs w:val="24"/>
          <w:shd w:val="clear" w:color="auto" w:fill="FFFFFF"/>
        </w:rPr>
      </w:pPr>
      <w:r>
        <w:rPr>
          <w:rFonts w:ascii="Times New Roman" w:hAnsi="Times New Roman" w:cs="Times New Roman"/>
          <w:color w:val="222222"/>
          <w:spacing w:val="3"/>
          <w:sz w:val="24"/>
          <w:szCs w:val="24"/>
          <w:shd w:val="clear" w:color="auto" w:fill="FFFFFF"/>
        </w:rPr>
        <w:t xml:space="preserve">Supplementary Table 3. </w:t>
      </w:r>
      <w:r w:rsidRPr="00B93883">
        <w:rPr>
          <w:rFonts w:ascii="Times New Roman" w:hAnsi="Times New Roman" w:cs="Times New Roman"/>
          <w:sz w:val="24"/>
          <w:szCs w:val="24"/>
        </w:rPr>
        <w:t xml:space="preserve">Association of previously identified loci with </w:t>
      </w:r>
      <w:r>
        <w:rPr>
          <w:rFonts w:ascii="Times New Roman" w:hAnsi="Times New Roman" w:cs="Times New Roman"/>
          <w:color w:val="222222"/>
          <w:spacing w:val="3"/>
          <w:sz w:val="24"/>
          <w:szCs w:val="24"/>
          <w:shd w:val="clear" w:color="auto" w:fill="FFFFFF"/>
        </w:rPr>
        <w:t xml:space="preserve">systemic lupus erythematosus </w:t>
      </w:r>
    </w:p>
    <w:tbl>
      <w:tblPr>
        <w:tblStyle w:val="TableGrid"/>
        <w:tblW w:w="5000" w:type="pct"/>
        <w:tblLook w:val="04A0" w:firstRow="1" w:lastRow="0" w:firstColumn="1" w:lastColumn="0" w:noHBand="0" w:noVBand="1"/>
      </w:tblPr>
      <w:tblGrid>
        <w:gridCol w:w="843"/>
        <w:gridCol w:w="1768"/>
        <w:gridCol w:w="2273"/>
        <w:gridCol w:w="1440"/>
        <w:gridCol w:w="1885"/>
        <w:gridCol w:w="1367"/>
      </w:tblGrid>
      <w:tr w:rsidR="00FB7F0F" w:rsidRPr="00843E5B" w:rsidTr="00C81BFC">
        <w:trPr>
          <w:trHeight w:val="255"/>
        </w:trPr>
        <w:tc>
          <w:tcPr>
            <w:tcW w:w="440" w:type="pct"/>
            <w:noWrap/>
            <w:hideMark/>
          </w:tcPr>
          <w:p w:rsidR="00FB7F0F" w:rsidRPr="00843E5B" w:rsidRDefault="00FB7F0F" w:rsidP="00C81BFC">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hr</w:t>
            </w:r>
            <w:proofErr w:type="spellEnd"/>
          </w:p>
        </w:tc>
        <w:tc>
          <w:tcPr>
            <w:tcW w:w="923"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Pr="00843E5B">
              <w:rPr>
                <w:rFonts w:ascii="Times New Roman" w:eastAsia="Times New Roman" w:hAnsi="Times New Roman" w:cs="Times New Roman"/>
                <w:sz w:val="18"/>
                <w:szCs w:val="18"/>
              </w:rPr>
              <w:t>osition</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gene</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proofErr w:type="spellStart"/>
            <w:r w:rsidRPr="00843E5B">
              <w:rPr>
                <w:rFonts w:ascii="Times New Roman" w:eastAsia="Times New Roman" w:hAnsi="Times New Roman" w:cs="Times New Roman"/>
                <w:sz w:val="18"/>
                <w:szCs w:val="18"/>
              </w:rPr>
              <w:t>snp</w:t>
            </w:r>
            <w:proofErr w:type="spellEnd"/>
          </w:p>
        </w:tc>
        <w:tc>
          <w:tcPr>
            <w:tcW w:w="984" w:type="pct"/>
            <w:noWrap/>
            <w:hideMark/>
          </w:tcPr>
          <w:p w:rsidR="00FB7F0F" w:rsidRPr="00843E5B" w:rsidRDefault="00FB7F0F" w:rsidP="00C81BFC">
            <w:pPr>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Association  with</w:t>
            </w:r>
            <w:proofErr w:type="gramEnd"/>
            <w:r>
              <w:rPr>
                <w:rFonts w:ascii="Times New Roman" w:eastAsia="Times New Roman" w:hAnsi="Times New Roman" w:cs="Times New Roman"/>
                <w:sz w:val="18"/>
                <w:szCs w:val="18"/>
              </w:rPr>
              <w:t xml:space="preserve"> LN</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437756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TPN2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476601</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sgMjwvc3R5bGU+PC9EaXNwbGF5VGV4dD48cmVjb3JkPjxyZWMtbnVtYmVyPjkxNDwvcmVjLW51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sgMjwvc3R5bGU+PC9EaXNwbGF5VGV4dD48cmVjb3JkPjxyZWMtbnVtYmVyPjkxNDwvcmVjLW51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 2</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147974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FCGR2A</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801274</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sgMzwv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sgMzwv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 3</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1514542</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FCGR3A</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96991</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w:t>
            </w:r>
            <w:r w:rsidRPr="00843E5B">
              <w:rPr>
                <w:rFonts w:ascii="Times New Roman" w:eastAsia="Times New Roman" w:hAnsi="Times New Roman" w:cs="Times New Roman"/>
                <w:sz w:val="18"/>
                <w:szCs w:val="18"/>
              </w:rPr>
              <w:t>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EZW5nPC9BdXRob3I+PFllYXI+MjAxNDwvWWVhcj48UmVj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==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EZW5nPC9BdXRob3I+PFllYXI+MjAxNDwvWWVhcj48UmVj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==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4; 5</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164379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FCGR2B</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50501</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w:t>
            </w:r>
            <w:r w:rsidRPr="00843E5B">
              <w:rPr>
                <w:rFonts w:ascii="Times New Roman" w:eastAsia="Times New Roman" w:hAnsi="Times New Roman" w:cs="Times New Roman"/>
                <w:sz w:val="18"/>
                <w:szCs w:val="18"/>
              </w:rPr>
              <w:t>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EZW5nPC9BdXRob3I+PFllYXI+MjAxMDwvWWVhcj48UmVj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EZW5nPC9BdXRob3I+PFllYXI+MjAxMDwvWWVhcj48UmVj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5; 6</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7316478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 xml:space="preserve">TNFSF4 </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916313</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7319147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NFSF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205960</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7IDk8L3N0eWxlPjwvRGlzcGxheVRleHQ+PHJlY29yZD48cmVjLW51bWJlcj4xMDk1PC9y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7IDk8L3N0eWxlPjwvRGlzcGxheVRleHQ+PHJlY29yZD48cmVjLW51bWJlcj4xMDk1PC9y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7330790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LOC100506023</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2736195</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7331562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NFSF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7346550</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7431281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ABGAP1L</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7301013</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8331086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NMNAT2-SMG7</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1487113</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8335385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NMNAT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022013</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EZW5nPC9BdXRob3I+PFllYXI+MjAxNjwvWWVhcj48UmVj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EZW5nPC9BdXRob3I+PFllYXI+MjAxNjwvWWVhcj48UmVj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8353243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NCF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3306575</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7IDEwPC9zdHlsZT48L0Rpc3BsYXlUZXh0PjxyZWNvcmQ+PHJlYy1udW1iZXI+MTA5NTwv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7IDEwPC9zdHlsZT48L0Rpc3BsYXlUZXh0PjxyZWNvcmQ+PHJlYy1udW1iZXI+MTA5NTwv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8353258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NCF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7849502</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7IDEyPC9zdHlsZT48L0Rpc3BsYXlUZXh0PjxyZWNvcmQ+PHJlYy1udW1iZXI+MTA5NTwv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7IDEyPC9zdHlsZT48L0Rpc3BsYXlUZXh0PjxyZWNvcmQ+PHJlYy1udW1iZXI+MTA5NTwv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 12</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8354975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NMNAT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911363</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0693990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L10</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024505</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0695504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L10</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122605</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3603427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LYST</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891663</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3603987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LYST</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9782955</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Pr>
                <w:rFonts w:ascii="Times New Roman" w:eastAsia="Times New Roman" w:hAnsi="Times New Roman" w:cs="Times New Roman"/>
                <w:sz w:val="18"/>
                <w:szCs w:val="18"/>
              </w:rPr>
              <w:fldChar w:fldCharType="end"/>
            </w:r>
          </w:p>
        </w:tc>
      </w:tr>
      <w:tr w:rsidR="00FB7F0F" w:rsidRPr="00322993" w:rsidTr="00C81BFC">
        <w:trPr>
          <w:trHeight w:val="255"/>
        </w:trPr>
        <w:tc>
          <w:tcPr>
            <w:tcW w:w="440" w:type="pct"/>
            <w:noWrap/>
            <w:hideMark/>
          </w:tcPr>
          <w:p w:rsidR="00FB7F0F" w:rsidRPr="00322993" w:rsidRDefault="00FB7F0F" w:rsidP="00C81BFC">
            <w:pPr>
              <w:jc w:val="right"/>
              <w:rPr>
                <w:rFonts w:ascii="Times New Roman" w:eastAsia="Times New Roman" w:hAnsi="Times New Roman" w:cs="Times New Roman"/>
                <w:sz w:val="18"/>
                <w:szCs w:val="18"/>
              </w:rPr>
            </w:pPr>
            <w:r w:rsidRPr="00322993">
              <w:rPr>
                <w:rFonts w:ascii="Times New Roman" w:eastAsia="Times New Roman" w:hAnsi="Times New Roman" w:cs="Times New Roman"/>
                <w:sz w:val="18"/>
                <w:szCs w:val="18"/>
              </w:rPr>
              <w:t>1</w:t>
            </w:r>
          </w:p>
        </w:tc>
        <w:tc>
          <w:tcPr>
            <w:tcW w:w="923" w:type="pct"/>
            <w:noWrap/>
            <w:hideMark/>
          </w:tcPr>
          <w:p w:rsidR="00FB7F0F" w:rsidRPr="00322993" w:rsidRDefault="00FB7F0F" w:rsidP="00C81BFC">
            <w:pPr>
              <w:jc w:val="right"/>
              <w:rPr>
                <w:rFonts w:ascii="Times New Roman" w:hAnsi="Times New Roman" w:cs="Times New Roman"/>
                <w:sz w:val="18"/>
                <w:szCs w:val="18"/>
              </w:rPr>
            </w:pPr>
            <w:r w:rsidRPr="00322993">
              <w:rPr>
                <w:rFonts w:ascii="Times New Roman" w:hAnsi="Times New Roman" w:cs="Times New Roman"/>
                <w:sz w:val="18"/>
                <w:szCs w:val="18"/>
              </w:rPr>
              <w:t>67806432</w:t>
            </w:r>
          </w:p>
        </w:tc>
        <w:tc>
          <w:tcPr>
            <w:tcW w:w="1187" w:type="pct"/>
            <w:noWrap/>
            <w:hideMark/>
          </w:tcPr>
          <w:p w:rsidR="00FB7F0F" w:rsidRPr="00322993" w:rsidRDefault="00FB7F0F" w:rsidP="00C81BFC">
            <w:pPr>
              <w:rPr>
                <w:rFonts w:ascii="Times New Roman" w:eastAsia="Times New Roman" w:hAnsi="Times New Roman" w:cs="Times New Roman"/>
                <w:sz w:val="18"/>
                <w:szCs w:val="18"/>
              </w:rPr>
            </w:pPr>
            <w:r w:rsidRPr="00322993">
              <w:rPr>
                <w:rFonts w:ascii="Times New Roman" w:eastAsia="Times New Roman" w:hAnsi="Times New Roman" w:cs="Times New Roman"/>
                <w:sz w:val="18"/>
                <w:szCs w:val="18"/>
              </w:rPr>
              <w:t>IL12RB2</w:t>
            </w:r>
          </w:p>
        </w:tc>
        <w:tc>
          <w:tcPr>
            <w:tcW w:w="752" w:type="pct"/>
            <w:noWrap/>
            <w:hideMark/>
          </w:tcPr>
          <w:p w:rsidR="00FB7F0F" w:rsidRPr="00322993" w:rsidRDefault="00FB7F0F" w:rsidP="00C81BFC">
            <w:pPr>
              <w:rPr>
                <w:rFonts w:ascii="Times New Roman" w:eastAsia="Times New Roman" w:hAnsi="Times New Roman" w:cs="Times New Roman"/>
                <w:sz w:val="18"/>
                <w:szCs w:val="18"/>
              </w:rPr>
            </w:pPr>
            <w:r w:rsidRPr="00322993">
              <w:rPr>
                <w:rFonts w:ascii="Times New Roman" w:hAnsi="Times New Roman" w:cs="Times New Roman"/>
                <w:sz w:val="18"/>
                <w:szCs w:val="18"/>
              </w:rPr>
              <w:t>rs1874791</w:t>
            </w:r>
          </w:p>
        </w:tc>
        <w:tc>
          <w:tcPr>
            <w:tcW w:w="984" w:type="pct"/>
            <w:noWrap/>
            <w:hideMark/>
          </w:tcPr>
          <w:p w:rsidR="00FB7F0F" w:rsidRPr="00322993" w:rsidRDefault="00FB7F0F" w:rsidP="00C81BFC">
            <w:pPr>
              <w:rPr>
                <w:rFonts w:ascii="Times New Roman" w:eastAsia="Times New Roman" w:hAnsi="Times New Roman" w:cs="Times New Roman"/>
                <w:sz w:val="18"/>
                <w:szCs w:val="18"/>
              </w:rPr>
            </w:pPr>
          </w:p>
        </w:tc>
        <w:tc>
          <w:tcPr>
            <w:tcW w:w="714" w:type="pct"/>
            <w:noWrap/>
          </w:tcPr>
          <w:p w:rsidR="00FB7F0F" w:rsidRPr="00322993" w:rsidRDefault="00FB7F0F" w:rsidP="00C81BFC">
            <w:pPr>
              <w:rPr>
                <w:rFonts w:ascii="Times New Roman" w:eastAsia="Times New Roman" w:hAnsi="Times New Roman" w:cs="Times New Roman"/>
                <w:sz w:val="18"/>
                <w:szCs w:val="18"/>
              </w:rPr>
            </w:pPr>
            <w:r w:rsidRPr="00322993">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sidRPr="00322993">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sidRPr="00322993">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312405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FIH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990760</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DdW5uaW5naGFtZSBHcmFoYW08L0F1dGhvcj48WWVhcj4y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DdW5uaW5naGFtZSBHcmFoYW08L0F1dGhvcj48WWVhcj4y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 13</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313798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FIH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930046</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Nb2xpbmVyb3M8L0F1dGhvcj48WWVhcj4yMDEzPC9ZZWFy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Nb2xpbmVyb3M8L0F1dGhvcj48WWVhcj4yMDEzPC9ZZWFy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4</w:t>
            </w:r>
            <w:r>
              <w:rPr>
                <w:rFonts w:ascii="Times New Roman" w:eastAsia="Times New Roman" w:hAnsi="Times New Roman" w:cs="Times New Roman"/>
                <w:sz w:val="18"/>
                <w:szCs w:val="18"/>
              </w:rPr>
              <w:fldChar w:fldCharType="end"/>
            </w:r>
          </w:p>
        </w:tc>
      </w:tr>
      <w:tr w:rsidR="00FB7F0F" w:rsidRPr="00843E5B" w:rsidTr="00C81BFC">
        <w:trPr>
          <w:trHeight w:val="239"/>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91943742</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TAT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889341</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g7IDEwPC9zdHlsZT48L0Rpc3BsYXlUZXh0PjxyZWNvcmQ+PHJlYy1udW1iZXI+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g7IDEwPC9zdHlsZT48L0Rpc3BsYXlUZXh0PjxyZWNvcmQ+PHJlYy1udW1iZXI+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 10</w:t>
            </w:r>
            <w:r>
              <w:rPr>
                <w:rFonts w:ascii="Times New Roman" w:eastAsia="Times New Roman" w:hAnsi="Times New Roman" w:cs="Times New Roman"/>
                <w:sz w:val="18"/>
                <w:szCs w:val="18"/>
              </w:rPr>
              <w:fldChar w:fldCharType="end"/>
            </w:r>
          </w:p>
        </w:tc>
      </w:tr>
      <w:tr w:rsidR="00FB7F0F" w:rsidRPr="00843E5B" w:rsidTr="00C81BFC">
        <w:trPr>
          <w:trHeight w:val="239"/>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9195399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TAT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2612769</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39"/>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9195865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TAT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274624</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370189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ASGRP3</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3385731</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106816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APOLG-LINC01185</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432296</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832170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XK</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6445972</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WYXVnaG48L0F1dGhvcj48WWVhcj4yMDE0PC9ZZWFyPjxS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WYXVnaG48L0F1dGhvcj48WWVhcj4yMDE0PC9ZZWFyPjxS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5</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837017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XK</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6445975</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sgODwv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sgODwv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272529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BANK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699260</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2750922</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BANK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7266594</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Lb3p5cmV2PC9BdXRob3I+PFllYXI+MjAwODwvWWVhcj48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Lb3p5cmV2PC9BdXRob3I+PFllYXI+MjAwODwvWWVhcj48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6</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275107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BANK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516487</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Lb3p5cmV2PC9BdXRob3I+PFllYXI+MjAwODwvWWVhcj48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==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Lb3p5cmV2PC9BdXRob3I+PFllYXI+MjAwODwvWWVhcj48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==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6; 1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339146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L2-IL2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724582</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95424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DGKQ</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733345</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013586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T8SIA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6886392</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3355245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MGC13017</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704116</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UYW48L0F1dGhvcj48WWVhcj4yMDExPC9ZZWFyPjxSZWNO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UYW48L0F1dGhvcj48WWVhcj4yMDExPC9ZZWFyPjxSZWNO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50425032</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NIP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62382335</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5045748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N1P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708392</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g7IDEwPC9zdHlsZT48L0Rpc3BsYXlUZXh0PjxyZWNvcmQ+PHJlYy1udW1iZXI+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g7IDEwPC9zdHlsZT48L0Rpc3BsYXlUZXh0PjxyZWNvcmQ+PHJlYy1udW1iZXI+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5045814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NIP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036748</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sgODwv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sgODwv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5987997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miR-146a)</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431697</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b2ZncmVuPC9BdXRob3I+PFllYXI+MjAxMjwvWWVhcj48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b2ZncmVuPC9BdXRob3I+PFllYXI+MjAxMjwvWWVhcj48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5988662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LU7</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431099</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sidR="00C81BFC">
              <w:rPr>
                <w:rFonts w:ascii="Times New Roman" w:eastAsia="Times New Roman" w:hAnsi="Times New Roman" w:cs="Times New Roman"/>
                <w:sz w:val="18"/>
                <w:szCs w:val="18"/>
              </w:rPr>
              <w:instrText xml:space="preserve"> ADDIN EN.CITE &lt;EndNote&gt;&lt;Cite&gt;&lt;Author&gt;Chung&lt;/Author&gt;&lt;Year&gt;2011&lt;/Year&gt;&lt;RecNum&gt;128&lt;/RecNum&gt;&lt;DisplayText&gt;&lt;style face="superscript"&gt;20&lt;/style&gt;&lt;/DisplayText&gt;&lt;record&gt;&lt;rec-number&gt;128&lt;/rec-number&gt;&lt;foreign-keys&gt;&lt;key app="EN" db-id="edxt9ere8w2xwqew95h559xyvss50zstxszr" timestamp="1459792965"&gt;128&lt;/key&gt;&lt;/foreign-keys&gt;&lt;ref-type name="Journal Article"&gt;17&lt;/ref-type&gt;&lt;contributors&gt;&lt;authors&gt;&lt;author&gt;Chung, Sharon A.&lt;/author&gt;&lt;author&gt;Taylor, Kimberly E.&lt;/author&gt;&lt;author&gt;Graham, Robert R.&lt;/author&gt;&lt;author&gt;Nititham, Joanne&lt;/author&gt;&lt;author&gt;Lee, Annette T.&lt;/author&gt;&lt;author&gt;Ortmann, Ward A.&lt;/author&gt;&lt;author&gt;Jacob, Chaim O.&lt;/author&gt;&lt;author&gt;Alarcón-Riquelme, Marta E.&lt;/author&gt;&lt;author&gt;Tsao, Betty P.&lt;/author&gt;&lt;author&gt;Harley, John B.&lt;/author&gt;&lt;author&gt;Gaffney, Patrick M.&lt;/author&gt;&lt;author&gt;Moser, Kathy L.&lt;/author&gt;&lt;author&gt;Petri, Michelle&lt;/author&gt;&lt;author&gt;Demirci, F. Yesim&lt;/author&gt;&lt;author&gt;Kamboh, M. Ilyas&lt;/author&gt;&lt;author&gt;Manzi, Susan&lt;/author&gt;&lt;author&gt;Gregersen, Peter K.&lt;/author&gt;&lt;author&gt;Langefeld, Carl D.&lt;/author&gt;&lt;author&gt;Behrens, Timothy W.&lt;/author&gt;&lt;author&gt;Criswell, Lindsey A.&lt;/author&gt;&lt;/authors&gt;&lt;/contributors&gt;&lt;titles&gt;&lt;title&gt;Differential genetic associations for systemic lupus erythematosus based on anti-dsDNA autoantibody production&lt;/title&gt;&lt;secondary-title&gt;PLoS Genetics&lt;/secondary-title&gt;&lt;/titles&gt;&lt;periodical&gt;&lt;full-title&gt;PLoS Genetics&lt;/full-title&gt;&lt;/periodical&gt;&lt;volume&gt;7&lt;/volume&gt;&lt;number&gt;3&lt;/number&gt;&lt;dates&gt;&lt;year&gt;2011&lt;/year&gt;&lt;/dates&gt;&lt;isbn&gt;1553-7404 (Electronic)\n1553-7390 (Linking)&lt;/isbn&gt;&lt;urls&gt;&lt;pdf-urls&gt;&lt;url&gt;file:///C:/Users/clanata/AppData/Local/Mendeley Ltd./Mendeley Desktop/Downloaded/Chung et al. - 2011 - Differential genetic associations for systemic lupus erythematosus based on anti-dsDNA autoantibody production(2).pdf&lt;/url&gt;&lt;/pdf-urls&gt;&lt;/urls&gt;&lt;electronic-resource-num&gt;10.1371/journal.pgen.1001323&lt;/electronic-resource-num&gt;&lt;/record&gt;&lt;/Cite&gt;&lt;/EndNote&gt;</w:instrText>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5988733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TTG1-MIR146A</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431098</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242122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unknown</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6727542</w:t>
            </w:r>
          </w:p>
        </w:tc>
        <w:tc>
          <w:tcPr>
            <w:tcW w:w="984" w:type="pct"/>
            <w:noWrap/>
            <w:hideMark/>
          </w:tcPr>
          <w:p w:rsidR="00FB7F0F" w:rsidRPr="00843E5B" w:rsidRDefault="00FB7F0F" w:rsidP="00C81BFC">
            <w:pPr>
              <w:rPr>
                <w:rFonts w:ascii="Times New Roman" w:eastAsia="Times New Roman" w:hAnsi="Times New Roman" w:cs="Times New Roman"/>
                <w:sz w:val="18"/>
                <w:szCs w:val="18"/>
              </w:rPr>
            </w:pPr>
          </w:p>
        </w:tc>
        <w:tc>
          <w:tcPr>
            <w:tcW w:w="714"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1</w:t>
            </w:r>
            <w:r>
              <w:rPr>
                <w:rFonts w:ascii="Times New Roman" w:eastAsia="Times New Roman" w:hAnsi="Times New Roman" w:cs="Times New Roman"/>
                <w:sz w:val="18"/>
                <w:szCs w:val="18"/>
              </w:rPr>
              <w:fldChar w:fldCharType="end"/>
            </w:r>
          </w:p>
        </w:tc>
      </w:tr>
    </w:tbl>
    <w:p w:rsidR="00FB7F0F" w:rsidRDefault="00FB7F0F" w:rsidP="00FB7F0F">
      <w:pPr>
        <w:rPr>
          <w:rFonts w:ascii="Times New Roman" w:hAnsi="Times New Roman" w:cs="Times New Roman"/>
          <w:color w:val="222222"/>
          <w:spacing w:val="3"/>
          <w:sz w:val="24"/>
          <w:szCs w:val="24"/>
          <w:shd w:val="clear" w:color="auto" w:fill="FFFFFF"/>
        </w:rPr>
      </w:pPr>
    </w:p>
    <w:p w:rsidR="00FB7F0F" w:rsidRDefault="00FB7F0F" w:rsidP="00FB7F0F">
      <w:pPr>
        <w:rPr>
          <w:rFonts w:ascii="Times New Roman" w:hAnsi="Times New Roman" w:cs="Times New Roman"/>
          <w:color w:val="222222"/>
          <w:spacing w:val="3"/>
          <w:sz w:val="24"/>
          <w:szCs w:val="24"/>
          <w:shd w:val="clear" w:color="auto" w:fill="FFFFFF"/>
        </w:rPr>
      </w:pPr>
      <w:r>
        <w:rPr>
          <w:rFonts w:ascii="Times New Roman" w:hAnsi="Times New Roman" w:cs="Times New Roman"/>
          <w:color w:val="222222"/>
          <w:spacing w:val="3"/>
          <w:sz w:val="24"/>
          <w:szCs w:val="24"/>
          <w:shd w:val="clear" w:color="auto" w:fill="FFFFFF"/>
        </w:rPr>
        <w:lastRenderedPageBreak/>
        <w:t>Supplementary Table 3 continued</w:t>
      </w:r>
    </w:p>
    <w:tbl>
      <w:tblPr>
        <w:tblStyle w:val="TableGrid"/>
        <w:tblW w:w="5000" w:type="pct"/>
        <w:tblLook w:val="04A0" w:firstRow="1" w:lastRow="0" w:firstColumn="1" w:lastColumn="0" w:noHBand="0" w:noVBand="1"/>
      </w:tblPr>
      <w:tblGrid>
        <w:gridCol w:w="842"/>
        <w:gridCol w:w="1768"/>
        <w:gridCol w:w="2273"/>
        <w:gridCol w:w="1615"/>
        <w:gridCol w:w="2141"/>
        <w:gridCol w:w="937"/>
      </w:tblGrid>
      <w:tr w:rsidR="00FB7F0F" w:rsidRPr="00843E5B" w:rsidTr="00C81BFC">
        <w:trPr>
          <w:trHeight w:val="255"/>
        </w:trPr>
        <w:tc>
          <w:tcPr>
            <w:tcW w:w="440" w:type="pct"/>
            <w:noWrap/>
            <w:hideMark/>
          </w:tcPr>
          <w:p w:rsidR="00FB7F0F" w:rsidRPr="00843E5B" w:rsidRDefault="00FB7F0F" w:rsidP="00C81BFC">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hr</w:t>
            </w:r>
            <w:proofErr w:type="spellEnd"/>
          </w:p>
        </w:tc>
        <w:tc>
          <w:tcPr>
            <w:tcW w:w="923"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Pr="00843E5B">
              <w:rPr>
                <w:rFonts w:ascii="Times New Roman" w:eastAsia="Times New Roman" w:hAnsi="Times New Roman" w:cs="Times New Roman"/>
                <w:sz w:val="18"/>
                <w:szCs w:val="18"/>
              </w:rPr>
              <w:t>osition</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gene</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proofErr w:type="spellStart"/>
            <w:r w:rsidRPr="00843E5B">
              <w:rPr>
                <w:rFonts w:ascii="Times New Roman" w:eastAsia="Times New Roman" w:hAnsi="Times New Roman" w:cs="Times New Roman"/>
                <w:sz w:val="18"/>
                <w:szCs w:val="18"/>
              </w:rPr>
              <w:t>snp</w:t>
            </w:r>
            <w:proofErr w:type="spellEnd"/>
          </w:p>
        </w:tc>
        <w:tc>
          <w:tcPr>
            <w:tcW w:w="1118" w:type="pct"/>
            <w:noWrap/>
            <w:hideMark/>
          </w:tcPr>
          <w:p w:rsidR="00FB7F0F" w:rsidRPr="00843E5B" w:rsidRDefault="00FB7F0F" w:rsidP="00C81BFC">
            <w:pPr>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Association  with</w:t>
            </w:r>
            <w:proofErr w:type="gramEnd"/>
            <w:r>
              <w:rPr>
                <w:rFonts w:ascii="Times New Roman" w:eastAsia="Times New Roman" w:hAnsi="Times New Roman" w:cs="Times New Roman"/>
                <w:sz w:val="18"/>
                <w:szCs w:val="18"/>
              </w:rPr>
              <w:t xml:space="preserve"> LN</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658880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ATG5/PRDM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6568431</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MTsg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MTsg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3797306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NFAIP3</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327832</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3800650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NFAIP3 </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6920220</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cmFoYW08L0F1dGhvcj48WWVhcj4yMDA4PC9ZZWFyPjxS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cmFoYW08L0F1dGhvcj48WWVhcj4yMDA4PC9ZZWFyPjxS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2</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38190529</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NFAIP3</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57087937</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3828984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unknown</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9373203</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172103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MSH5</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131379</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dWdoZXM8L0F1dGhvcj48WWVhcj4yMDEyPC9ZZWFyPjxS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dWdoZXM8L0F1dGhvcj48WWVhcj4yMDEyPC9ZZWFyPjxS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3</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241305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HLA-DRA</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135388</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TsgMjsg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TsgMjsg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 2; 24</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259119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HLADXL9</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9271593</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260588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HLA-DQA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187668</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sidRPr="00C45AB5">
              <w:rPr>
                <w:rFonts w:ascii="Times New Roman" w:eastAsia="Times New Roman" w:hAnsi="Times New Roman" w:cs="Times New Roman"/>
                <w:noProof/>
                <w:sz w:val="18"/>
                <w:szCs w:val="18"/>
                <w:vertAlign w:val="superscript"/>
              </w:rPr>
              <w:t>10; 32</w:t>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262656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unknown</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9273371</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2678999</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DQA2-DQB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9275572</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481270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UHRF1BP1-DEF6</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4840245</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482463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UHRF1BP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755393</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859680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5/TNP03</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2539741</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816739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JAZF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254284</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7IDEwPC9zdHlsZT48L0Rpc3BsYXlUZXh0PjxyZWNvcmQ+PHJlYy1udW1iZXI+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7IDEwPC9zdHlsZT48L0Rpc3BsYXlUZXh0PjxyZWNvcmQ+PHJlYy1udW1iZXI+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818941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JAZF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635852</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857396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5</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728142</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g7IDEwPC9zdHlsZT48L0Rpc3BsYXlUZXh0PjxyZWNvcmQ+PHJlYy1udW1iZXI+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g7IDEwPC9zdHlsZT48L0Rpc3BsYXlUZXh0PjxyZWNvcmQ+PHJlYy1udW1iZXI+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858561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5-TNPO3</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5000415</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859418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NP03</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488631</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871870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5_TNPo3</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4350562</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818589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JAZF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849142</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030586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KZF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917014</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XNzYXJkPC9BdXRob3I+PFllYXI+MjAxMjwvWWVhcj48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XNzYXJkPC9BdXRob3I+PFllYXI+MjAxMjwvWWVhcj48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5</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517318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HIP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67796</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Pa2FkYTwvQXV0aG9yPjxZZWFyPjIwMTI8L1llYXI+PFJl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Pa2FkYTwvQXV0aG9yPjxZZWFyPjIwMTI8L1llYXI+PFJl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6</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15515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CA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4787882</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18709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CA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156091</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wvc3R5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=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wvc3R5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=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03093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XKR6</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000132</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34412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BLK</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618473</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MTA5NjwvUmVjTnVtPjxEaXNwbGF5VGV4dD48c3R5bGUgZmFjZT0ic3VwZXJzY3JpcHQiPjk8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MTA5NjwvUmVjTnVtPjxEaXNwbGF5VGV4dD48c3R5bGUgZmFjZT0ic3VwZXJzY3JpcHQiPjk8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34914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BLK</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822109</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351912</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BLK</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922483</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dXRocmlkZ2U8L0F1dGhvcj48WWVhcj4yMDE0PC9ZZWFy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dXRocmlkZ2U8L0F1dGhvcj48WWVhcj4yMDE0PC9ZZWFy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684938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LYN</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829816</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MTA4OTwvUmVjTnVtPjxEaXNwbGF5VGV4dD48c3R5bGUgZmFjZT0ic3VwZXJzY3JpcHQiPjI8L3N0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MTA4OTwvUmVjTnVtPjxEaXNwbGF5VGV4dD48c3R5bGUgZmFjZT0ic3VwZXJzY3JpcHQiPjI8L3N0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698080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LYN-RPS20</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953898</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955614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KIA-ZC2HC1A</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739134</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9</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233733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AK05745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788118</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9</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471033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CCL2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574914</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aWFuZnJhbmNlc2NvPC9BdXRob3I+PFllYXI+MjAxNjwv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aWFuZnJhbmNlc2NvPC9BdXRob3I+PFllYXI+MjAxNjwv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9</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07170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KDM4C</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641121</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500372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PEL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917385</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5154089</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USMG5</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911488</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011905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WDFY4</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913517</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MTA5NjwvUmVjTnVtPjxEaXNwbGF5VGV4dD48c3R5bGUgZmFjZT0ic3VwZXJzY3JpcHQiPjk8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MTA5NjwvUmVjTnVtPjxEaXNwbGF5VGV4dD48c3R5bGUgZmFjZT0ic3VwZXJzY3JpcHQiPjk8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295772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RKG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897633</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LYXJpdWtpPC9BdXRob3I+PFllYXI+MjAxNTwvWWVhcj48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==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LYXJpdWtpPC9BdXRob3I+PFllYXI+MjAxNTwvWWVhcj48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==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8328959</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ETS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28334</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861046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DDX6</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499035</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869272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DDX6</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503425</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831034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ETS1</w:t>
            </w:r>
          </w:p>
        </w:tc>
        <w:tc>
          <w:tcPr>
            <w:tcW w:w="843"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4516251</w:t>
            </w:r>
          </w:p>
        </w:tc>
        <w:tc>
          <w:tcPr>
            <w:tcW w:w="1118"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bl>
    <w:p w:rsidR="00FB7F0F" w:rsidRDefault="00FB7F0F" w:rsidP="00FB7F0F">
      <w:pPr>
        <w:rPr>
          <w:rFonts w:ascii="Times New Roman" w:hAnsi="Times New Roman" w:cs="Times New Roman"/>
          <w:color w:val="222222"/>
          <w:spacing w:val="3"/>
          <w:sz w:val="24"/>
          <w:szCs w:val="24"/>
          <w:shd w:val="clear" w:color="auto" w:fill="FFFFFF"/>
        </w:rPr>
      </w:pPr>
    </w:p>
    <w:p w:rsidR="00FB7F0F" w:rsidRDefault="00FB7F0F" w:rsidP="00FB7F0F">
      <w:pPr>
        <w:rPr>
          <w:rFonts w:ascii="Times New Roman" w:hAnsi="Times New Roman" w:cs="Times New Roman"/>
          <w:color w:val="222222"/>
          <w:spacing w:val="3"/>
          <w:sz w:val="24"/>
          <w:szCs w:val="24"/>
          <w:shd w:val="clear" w:color="auto" w:fill="FFFFFF"/>
        </w:rPr>
      </w:pPr>
      <w:r>
        <w:rPr>
          <w:rFonts w:ascii="Times New Roman" w:hAnsi="Times New Roman" w:cs="Times New Roman"/>
          <w:color w:val="222222"/>
          <w:spacing w:val="3"/>
          <w:sz w:val="24"/>
          <w:szCs w:val="24"/>
          <w:shd w:val="clear" w:color="auto" w:fill="FFFFFF"/>
        </w:rPr>
        <w:lastRenderedPageBreak/>
        <w:t>Supplementary table 3 Continued</w:t>
      </w:r>
    </w:p>
    <w:tbl>
      <w:tblPr>
        <w:tblStyle w:val="TableGrid"/>
        <w:tblW w:w="5000" w:type="pct"/>
        <w:tblLook w:val="04A0" w:firstRow="1" w:lastRow="0" w:firstColumn="1" w:lastColumn="0" w:noHBand="0" w:noVBand="1"/>
      </w:tblPr>
      <w:tblGrid>
        <w:gridCol w:w="843"/>
        <w:gridCol w:w="1768"/>
        <w:gridCol w:w="2273"/>
        <w:gridCol w:w="1440"/>
        <w:gridCol w:w="2315"/>
        <w:gridCol w:w="937"/>
      </w:tblGrid>
      <w:tr w:rsidR="00FB7F0F" w:rsidRPr="00843E5B" w:rsidTr="00C81BFC">
        <w:trPr>
          <w:trHeight w:val="255"/>
        </w:trPr>
        <w:tc>
          <w:tcPr>
            <w:tcW w:w="440" w:type="pct"/>
            <w:noWrap/>
            <w:hideMark/>
          </w:tcPr>
          <w:p w:rsidR="00FB7F0F" w:rsidRPr="00843E5B" w:rsidRDefault="00FB7F0F" w:rsidP="00C81BFC">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hr</w:t>
            </w:r>
            <w:proofErr w:type="spellEnd"/>
          </w:p>
        </w:tc>
        <w:tc>
          <w:tcPr>
            <w:tcW w:w="923"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Pr="00843E5B">
              <w:rPr>
                <w:rFonts w:ascii="Times New Roman" w:eastAsia="Times New Roman" w:hAnsi="Times New Roman" w:cs="Times New Roman"/>
                <w:sz w:val="18"/>
                <w:szCs w:val="18"/>
              </w:rPr>
              <w:t>osition</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gene</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proofErr w:type="spellStart"/>
            <w:r w:rsidRPr="00843E5B">
              <w:rPr>
                <w:rFonts w:ascii="Times New Roman" w:eastAsia="Times New Roman" w:hAnsi="Times New Roman" w:cs="Times New Roman"/>
                <w:sz w:val="18"/>
                <w:szCs w:val="18"/>
              </w:rPr>
              <w:t>snp</w:t>
            </w:r>
            <w:proofErr w:type="spellEnd"/>
          </w:p>
        </w:tc>
        <w:tc>
          <w:tcPr>
            <w:tcW w:w="1209" w:type="pct"/>
            <w:noWrap/>
            <w:hideMark/>
          </w:tcPr>
          <w:p w:rsidR="00FB7F0F" w:rsidRPr="00843E5B" w:rsidRDefault="00FB7F0F" w:rsidP="00C81BFC">
            <w:pPr>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Association  with</w:t>
            </w:r>
            <w:proofErr w:type="gramEnd"/>
            <w:r>
              <w:rPr>
                <w:rFonts w:ascii="Times New Roman" w:eastAsia="Times New Roman" w:hAnsi="Times New Roman" w:cs="Times New Roman"/>
                <w:sz w:val="18"/>
                <w:szCs w:val="18"/>
              </w:rPr>
              <w:t xml:space="preserve"> LN</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8311059</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ETS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6590330</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478093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EHF</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46645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sidR="00C81BFC">
              <w:rPr>
                <w:rFonts w:ascii="Times New Roman" w:eastAsia="Times New Roman" w:hAnsi="Times New Roman" w:cs="Times New Roman"/>
                <w:sz w:val="18"/>
                <w:szCs w:val="18"/>
              </w:rPr>
              <w:instrText xml:space="preserve"> ADDIN EN.CITE &lt;EndNote&gt;&lt;Cite&gt;&lt;Author&gt;Armstrong&lt;/Author&gt;&lt;Year&gt;2014&lt;/Year&gt;&lt;RecNum&gt;39&lt;/RecNum&gt;&lt;DisplayText&gt;&lt;style face="superscript"&gt;30&lt;/style&gt;&lt;/DisplayText&gt;&lt;record&gt;&lt;rec-number&gt;39&lt;/rec-number&gt;&lt;foreign-keys&gt;&lt;key app="EN" db-id="edxt9ere8w2xwqew95h559xyvss50zstxszr" timestamp="1459792965"&gt;39&lt;/key&gt;&lt;/foreign-keys&gt;&lt;ref-type name="Journal Article"&gt;17&lt;/ref-type&gt;&lt;contributors&gt;&lt;authors&gt;&lt;author&gt;Armstrong, D. L.&lt;/author&gt;&lt;author&gt;Zidovetzki, R.&lt;/author&gt;&lt;author&gt;n-Riquelme, M. E. Alarc oacute&lt;/author&gt;&lt;author&gt;Tsao, B. P.&lt;/author&gt;&lt;author&gt;Criswell, L. A.&lt;/author&gt;&lt;author&gt;Kimberly, R. P.&lt;/author&gt;&lt;author&gt;Harley, J. B.&lt;/author&gt;&lt;author&gt;Sivils, K. L.&lt;/author&gt;&lt;author&gt;Vyse, T. J.&lt;/author&gt;&lt;author&gt;Gaffney, P. M.&lt;/author&gt;&lt;author&gt;Langefeld, C. D.&lt;/author&gt;&lt;author&gt;Jacob, C. O.&lt;/author&gt;&lt;/authors&gt;&lt;/contributors&gt;&lt;titles&gt;&lt;title&gt;GWAS identifies novel SLE susceptibility genes and explains the association of the HLA region&lt;/title&gt;&lt;/titles&gt;&lt;pages&gt;1-8&lt;/pages&gt;&lt;dates&gt;&lt;year&gt;2014&lt;/year&gt;&lt;/dates&gt;&lt;publisher&gt;Nature Publishing Group&lt;/publisher&gt;&lt;urls&gt;&lt;related-urls&gt;&lt;url&gt;http://dx.doi.org/10.1038/gene.2014.23&lt;/url&gt;&lt;url&gt;papers3://publication/doi/10.1038/gene.2014.23&lt;/url&gt;&lt;/related-urls&gt;&lt;pdf-urls&gt;&lt;url&gt;file:///C:/Users/clanata/AppData/Local/Mendeley Ltd./Mendeley Desktop/Downloaded/Armstrong et al. - 2014 - GWAS identifies novel SLE susceptibility genes and explains the association of the HLA region.pdf&lt;/url&gt;&lt;/pdf-urls&gt;&lt;/urls&gt;&lt;/record&gt;&lt;/Cite&gt;&lt;/EndNote&gt;</w:instrText>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5084592</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CD44/PDHX</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732552</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XNzYXJkPC9BdXRob3I+PFllYXI+MjAxMTwvWWVhcj48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XNzYXJkPC9BdXRob3I+PFllYXI+MjAxMTwvWWVhcj48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509819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CD4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87619</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XNzYXJkPC9BdXRob3I+PFllYXI+MjAxMTwvWWVhcj48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XNzYXJkPC9BdXRob3I+PFllYXI+MjAxMTwvWWVhcj48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5119482</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DHX-CD4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53592</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8956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7</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963128</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GdTwvQXV0aG9yPjxZZWFyPjIwMTE8L1llYXI+PFJlY051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GdTwvQXV0aG9yPjxZZWFyPjIwMTE8L1llYXI+PFJlY051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4</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1320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7</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3166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GdTwvQXV0aG9yPjxZZWFyPjIwMTE8L1llYXI+PFJlY051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GdTwvQXV0aG9yPjxZZWFyPjIwMTE8L1llYXI+PFJlY051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4</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435479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LC22A1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231824</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253353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FCHSD2 and P2RY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235604</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286369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 xml:space="preserve">FCHSD2/P2RY2 </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235667</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WU8L0F1dGhvcj48WWVhcj4yMDE0PC9ZZWFyPjxSZWNO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1248681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RAFD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7696736</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QcmFoYWxhZDwvQXV0aG9yPjxZZWFyPjIwMDk8L1llYXI+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=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QcmFoYWxhZDwvQXV0aG9yPjxZZWFyPjIwMDk8L1llYXI+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=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2</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927502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LC15A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6486730</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HYXRldmE8L0F1dGhvcj48WWVhcj4yMDA5PC9ZZWFyPjxS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927886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LC15A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59312</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2930069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LC15A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385374</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4</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094060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NP</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049564</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LYXJpdWtpPC9BdXRob3I+PFllYXI+MjAxNTwvWWVhcj48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==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LYXJpdWtpPC9BdXRob3I+PFllYXI+MjAxNTwvWWVhcj48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==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850840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LC12A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878186</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5</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507947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CSK</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4933034</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NYW5qYXJyZXotT3JkdW5vPC9BdXRob3I+PFllYXI+MjAx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NYW5qYXJyZXotT3JkdW5vPC9BdXRob3I+PFllYXI+MjAx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3</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064286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RR1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19747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XYW5nPC9BdXRob3I+PFllYXI+MjAxMzwvWWVhcj48UmVj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XYW5nPC9BdXRob3I+PFllYXI+MjAxMzwvWWVhcj48UmVj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4</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127235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TGAM</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4572943</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w:t>
            </w:r>
            <w:r w:rsidRPr="00843E5B">
              <w:rPr>
                <w:rFonts w:ascii="Times New Roman" w:eastAsia="Times New Roman" w:hAnsi="Times New Roman" w:cs="Times New Roman"/>
                <w:sz w:val="18"/>
                <w:szCs w:val="18"/>
              </w:rPr>
              <w:t>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BbGFyY29uLVJpcXVlbG1lPC9BdXRob3I+PFllYXI+MjAx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0</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131325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TGAM</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9888739</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w:t>
            </w:r>
            <w:r w:rsidRPr="00843E5B">
              <w:rPr>
                <w:rFonts w:ascii="Times New Roman" w:eastAsia="Times New Roman" w:hAnsi="Times New Roman" w:cs="Times New Roman"/>
                <w:sz w:val="18"/>
                <w:szCs w:val="18"/>
              </w:rPr>
              <w:t>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133590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TGAM-ITGAX</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1476751</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wvc3R5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=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wvc3R5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=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739224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LLP-CCL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23889</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ENpdGU+PEF1dGhvcj5MYW5nZWZlbGQ8L0F1dGhv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ENpdGU+PEF1dGhvcj5MYW5nZWZlbGQ8L0F1dGhv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597259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8</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648084</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XNzYXJkPC9BdXRob3I+PFllYXI+MjAxMjwvWWVhcj48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XNzYXJkPC9BdXRob3I+PFllYXI+MjAxMjwvWWVhcj48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5</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5972612</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8</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1644034</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sidR="00C81BFC">
              <w:rPr>
                <w:rFonts w:ascii="Times New Roman" w:eastAsia="Times New Roman" w:hAnsi="Times New Roman" w:cs="Times New Roman"/>
                <w:sz w:val="18"/>
                <w:szCs w:val="18"/>
              </w:rPr>
              <w:instrText xml:space="preserve"> ADDIN EN.CITE &lt;EndNote&gt;&lt;Cite&gt;&lt;Author&gt;Chrabot&lt;/Author&gt;&lt;Year&gt;2013&lt;/Year&gt;&lt;RecNum&gt;974&lt;/RecNum&gt;&lt;DisplayText&gt;&lt;style face="superscript"&gt;35&lt;/style&gt;&lt;/DisplayText&gt;&lt;record&gt;&lt;rec-number&gt;974&lt;/rec-number&gt;&lt;foreign-keys&gt;&lt;key app="EN" db-id="edxt9ere8w2xwqew95h559xyvss50zstxszr" timestamp="1494965937"&gt;974&lt;/key&gt;&lt;key app="ENWeb" db-id=""&gt;0&lt;/key&gt;&lt;/foreign-keys&gt;&lt;ref-type name="Journal Article"&gt;17&lt;/ref-type&gt;&lt;contributors&gt;&lt;authors&gt;&lt;author&gt;Chrabot, B. S.&lt;/author&gt;&lt;author&gt;Kariuki, S. N.&lt;/author&gt;&lt;author&gt;Zervou, M. I.&lt;/author&gt;&lt;author&gt;Feng, X.&lt;/author&gt;&lt;author&gt;Arrington, J.&lt;/author&gt;&lt;author&gt;Jolly, M.&lt;/author&gt;&lt;author&gt;Boumpas, D. T.&lt;/author&gt;&lt;author&gt;Reder, A. T.&lt;/author&gt;&lt;author&gt;Goulielmos, G. N.&lt;/author&gt;&lt;author&gt;Niewold, T. B.&lt;/author&gt;&lt;/authors&gt;&lt;/contributors&gt;&lt;auth-address&gt;Section of Rheumatology and Gwen Knapp Center for Lupus and Immunology Research, University of Chicago, Chicago, IL, USA.&lt;/auth-address&gt;&lt;titles&gt;&lt;title&gt;Genetic variation near IRF8 is associated with serologic and cytokine profiles in systemic lupus erythematosus and multiple sclerosis&lt;/title&gt;&lt;secondary-title&gt;Genes Immun&lt;/secondary-title&gt;&lt;/titles&gt;&lt;periodical&gt;&lt;full-title&gt;Genes Immun&lt;/full-title&gt;&lt;/periodical&gt;&lt;pages&gt;471-8&lt;/pages&gt;&lt;volume&gt;14&lt;/volume&gt;&lt;number&gt;8&lt;/number&gt;&lt;keywords&gt;&lt;keyword&gt;Autoantibodies/immunology&lt;/keyword&gt;&lt;keyword&gt;Case-Control Studies&lt;/keyword&gt;&lt;keyword&gt;DNA/immunology&lt;/keyword&gt;&lt;keyword&gt;Humans&lt;/keyword&gt;&lt;keyword&gt;Interferon Regulatory Factors/*genetics&lt;/keyword&gt;&lt;keyword&gt;Interferon Type I/*blood&lt;/keyword&gt;&lt;keyword&gt;Lupus Erythematosus, Systemic/blood/*genetics/immunology&lt;/keyword&gt;&lt;keyword&gt;Multiple Sclerosis/blood/*genetics/immunology&lt;/keyword&gt;&lt;keyword&gt;*Polymorphism, Single Nucleotide&lt;/keyword&gt;&lt;/keywords&gt;&lt;dates&gt;&lt;year&gt;2013&lt;/year&gt;&lt;pub-dates&gt;&lt;date&gt;Dec&lt;/date&gt;&lt;/pub-dates&gt;&lt;/dates&gt;&lt;isbn&gt;1476-5470 (Electronic)&amp;#xD;1466-4879 (Linking)&lt;/isbn&gt;&lt;accession-num&gt;23965942&lt;/accession-num&gt;&lt;urls&gt;&lt;related-urls&gt;&lt;url&gt;https://www.ncbi.nlm.nih.gov/pubmed/23965942&lt;/url&gt;&lt;/related-urls&gt;&lt;/urls&gt;&lt;custom2&gt;PMC3856198&lt;/custom2&gt;&lt;electronic-resource-num&gt;10.1038/gene.2013.42&lt;/electronic-resource-num&gt;&lt;/record&gt;&lt;/Cite&gt;&lt;/EndNote&gt;</w:instrText>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5</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6</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85992649</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8</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2444486</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DdW5uaW5naGFtZSBHcmFoYW08L0F1dGhvcj48WWVhcj4y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DdW5uaW5naGFtZSBHcmFoYW08L0F1dGhvcj48WWVhcj4y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3</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801081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KZF3</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807907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XNzYXJkPC9BdXRob3I+PFllYXI+MjAxMjwvWWVhcj48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XNzYXJkPC9BdXRob3I+PFllYXI+MjAxMjwvWWVhcj48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6</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3802344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IRF8</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453560</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wvc3R5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=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wvc3R5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=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7</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73312184</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GRB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8072449</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8</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67530439</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CD226</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727088</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b2ZncmVuPC9BdXRob3I+PFllYXI+MjAxMjwvWWVhcj48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b2ZncmVuPC9BdXRob3I+PFllYXI+MjAxMjwvWWVhcj48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9</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418251</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AVER1/ZGLP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3518609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9</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047357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TYK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9175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DdW5uaW5naGFtZSBHcmFoYW08L0F1dGhvcj48WWVhcj4y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DdW5uaW5naGFtZSBHcmFoYW08L0F1dGhvcj48WWVhcj4y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13</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9</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851776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LRRC25-SSPB4</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3344313</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19</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55737798</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PTPRH-TMEM86B</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5615492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0</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4747947</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NCOA5-CD40</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481048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1921686</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UBE2L3</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40490</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ZXdpczwvQXV0aG9yPjxZZWFyPjIwMTU8L1llYXI+PFJl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ZXdpczwvQXV0aG9yPjxZZWFyPjIwMTU8L1llYXI+PFJl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3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193378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UBE2L3</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81366</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SYWo8L0F1dGhvcj48WWVhcj4yMDE2PC9ZZWFyPjxSZWNO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7</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1939675</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UBE2L3</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5754217</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IYW48L0F1dGhvcj48WWVhcj4yMDA5PC9ZZWFyPjxSZWNO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9</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0293463</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ENTHD1-GRAP2</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137956</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MYW5nZWZlbGQ8L0F1dGhvcj48WWVhcj4yMDE3PC9ZZWFy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8</w:t>
            </w:r>
            <w:r>
              <w:rPr>
                <w:rFonts w:ascii="Times New Roman" w:eastAsia="Times New Roman" w:hAnsi="Times New Roman" w:cs="Times New Roman"/>
                <w:sz w:val="18"/>
                <w:szCs w:val="18"/>
              </w:rPr>
              <w:fldChar w:fldCharType="end"/>
            </w:r>
          </w:p>
        </w:tc>
      </w:tr>
      <w:tr w:rsidR="00FB7F0F" w:rsidRPr="00843E5B" w:rsidTr="00C81BFC">
        <w:trPr>
          <w:trHeight w:val="255"/>
        </w:trPr>
        <w:tc>
          <w:tcPr>
            <w:tcW w:w="440"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22</w:t>
            </w:r>
          </w:p>
        </w:tc>
        <w:tc>
          <w:tcPr>
            <w:tcW w:w="923" w:type="pct"/>
            <w:noWrap/>
            <w:hideMark/>
          </w:tcPr>
          <w:p w:rsidR="00FB7F0F" w:rsidRPr="00843E5B" w:rsidRDefault="00FB7F0F" w:rsidP="00C81BFC">
            <w:pPr>
              <w:jc w:val="right"/>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43609760</w:t>
            </w:r>
          </w:p>
        </w:tc>
        <w:tc>
          <w:tcPr>
            <w:tcW w:w="1187"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SCUBE1</w:t>
            </w:r>
          </w:p>
        </w:tc>
        <w:tc>
          <w:tcPr>
            <w:tcW w:w="752" w:type="pct"/>
            <w:noWrap/>
            <w:hideMark/>
          </w:tcPr>
          <w:p w:rsidR="00FB7F0F" w:rsidRPr="00843E5B" w:rsidRDefault="00FB7F0F" w:rsidP="00C81BFC">
            <w:pPr>
              <w:rPr>
                <w:rFonts w:ascii="Times New Roman" w:eastAsia="Times New Roman" w:hAnsi="Times New Roman" w:cs="Times New Roman"/>
                <w:sz w:val="18"/>
                <w:szCs w:val="18"/>
              </w:rPr>
            </w:pPr>
            <w:r w:rsidRPr="00843E5B">
              <w:rPr>
                <w:rFonts w:ascii="Times New Roman" w:eastAsia="Times New Roman" w:hAnsi="Times New Roman" w:cs="Times New Roman"/>
                <w:sz w:val="18"/>
                <w:szCs w:val="18"/>
              </w:rPr>
              <w:t>rs2071725</w:t>
            </w:r>
          </w:p>
        </w:tc>
        <w:tc>
          <w:tcPr>
            <w:tcW w:w="1209" w:type="pct"/>
            <w:noWrap/>
            <w:hideMark/>
          </w:tcPr>
          <w:p w:rsidR="00FB7F0F" w:rsidRPr="00843E5B" w:rsidRDefault="00FB7F0F" w:rsidP="00C81BFC">
            <w:pPr>
              <w:rPr>
                <w:rFonts w:ascii="Times New Roman" w:eastAsia="Times New Roman" w:hAnsi="Times New Roman" w:cs="Times New Roman"/>
                <w:sz w:val="18"/>
                <w:szCs w:val="18"/>
              </w:rPr>
            </w:pPr>
          </w:p>
        </w:tc>
        <w:tc>
          <w:tcPr>
            <w:tcW w:w="489" w:type="pct"/>
            <w:noWrap/>
          </w:tcPr>
          <w:p w:rsidR="00FB7F0F" w:rsidRPr="00843E5B" w:rsidRDefault="00FB7F0F" w:rsidP="00C81BFC">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wvc3R5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=
</w:fldData>
              </w:fldChar>
            </w:r>
            <w:r w:rsidR="00C81BFC">
              <w:rPr>
                <w:rFonts w:ascii="Times New Roman" w:eastAsia="Times New Roman" w:hAnsi="Times New Roman" w:cs="Times New Roman"/>
                <w:sz w:val="18"/>
                <w:szCs w:val="18"/>
              </w:rPr>
              <w:instrText xml:space="preserve"> ADDIN EN.CITE </w:instrText>
            </w:r>
            <w:r w:rsidR="00C81BFC">
              <w:rPr>
                <w:rFonts w:ascii="Times New Roman" w:eastAsia="Times New Roman" w:hAnsi="Times New Roman" w:cs="Times New Roman"/>
                <w:sz w:val="18"/>
                <w:szCs w:val="18"/>
              </w:rPr>
              <w:fldChar w:fldCharType="begin">
                <w:fldData xml:space="preserve">PEVuZE5vdGU+PENpdGU+PEF1dGhvcj5JbnRlcm5hdGlvbmFsIENvbnNvcnRpdW0gZm9yIFN5c3Rl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=
</w:fldData>
              </w:fldChar>
            </w:r>
            <w:r w:rsidR="00C81BFC">
              <w:rPr>
                <w:rFonts w:ascii="Times New Roman" w:eastAsia="Times New Roman" w:hAnsi="Times New Roman" w:cs="Times New Roman"/>
                <w:sz w:val="18"/>
                <w:szCs w:val="18"/>
              </w:rPr>
              <w:instrText xml:space="preserve"> ADDIN EN.CITE.DATA </w:instrText>
            </w:r>
            <w:r w:rsidR="00C81BFC">
              <w:rPr>
                <w:rFonts w:ascii="Times New Roman" w:eastAsia="Times New Roman" w:hAnsi="Times New Roman" w:cs="Times New Roman"/>
                <w:sz w:val="18"/>
                <w:szCs w:val="18"/>
              </w:rPr>
            </w:r>
            <w:r w:rsidR="00C81BFC">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fldChar w:fldCharType="separate"/>
            </w:r>
            <w:r w:rsidR="00C81BFC" w:rsidRPr="00C81BFC">
              <w:rPr>
                <w:rFonts w:ascii="Times New Roman" w:eastAsia="Times New Roman" w:hAnsi="Times New Roman" w:cs="Times New Roman"/>
                <w:noProof/>
                <w:sz w:val="18"/>
                <w:szCs w:val="18"/>
                <w:vertAlign w:val="superscript"/>
              </w:rPr>
              <w:t>2</w:t>
            </w:r>
            <w:r>
              <w:rPr>
                <w:rFonts w:ascii="Times New Roman" w:eastAsia="Times New Roman" w:hAnsi="Times New Roman" w:cs="Times New Roman"/>
                <w:sz w:val="18"/>
                <w:szCs w:val="18"/>
              </w:rPr>
              <w:fldChar w:fldCharType="end"/>
            </w:r>
          </w:p>
        </w:tc>
      </w:tr>
    </w:tbl>
    <w:p w:rsidR="00FB7F0F" w:rsidRDefault="00FB7F0F" w:rsidP="00FB7F0F">
      <w:pPr>
        <w:rPr>
          <w:rFonts w:ascii="Times New Roman" w:hAnsi="Times New Roman" w:cs="Times New Roman"/>
          <w:color w:val="222222"/>
          <w:spacing w:val="3"/>
          <w:sz w:val="24"/>
          <w:szCs w:val="24"/>
          <w:shd w:val="clear" w:color="auto" w:fill="FFFFFF"/>
        </w:rPr>
      </w:pPr>
    </w:p>
    <w:p w:rsidR="00587056" w:rsidRDefault="00587056" w:rsidP="00C81BFC">
      <w:pPr>
        <w:rPr>
          <w:rFonts w:ascii="Times New Roman" w:hAnsi="Times New Roman" w:cs="Times New Roman"/>
          <w:color w:val="222222"/>
          <w:spacing w:val="3"/>
          <w:sz w:val="24"/>
          <w:szCs w:val="24"/>
          <w:shd w:val="clear" w:color="auto" w:fill="FFFFFF"/>
        </w:rPr>
      </w:pPr>
    </w:p>
    <w:p w:rsidR="00587056" w:rsidRDefault="00587056" w:rsidP="00C81BFC">
      <w:pPr>
        <w:rPr>
          <w:rFonts w:ascii="Times New Roman" w:hAnsi="Times New Roman" w:cs="Times New Roman"/>
          <w:color w:val="222222"/>
          <w:spacing w:val="3"/>
          <w:sz w:val="24"/>
          <w:szCs w:val="24"/>
          <w:shd w:val="clear" w:color="auto" w:fill="FFFFFF"/>
        </w:rPr>
      </w:pPr>
    </w:p>
    <w:p w:rsidR="00587056" w:rsidRDefault="00587056" w:rsidP="00C81BFC">
      <w:pPr>
        <w:rPr>
          <w:rFonts w:ascii="Times New Roman" w:hAnsi="Times New Roman" w:cs="Times New Roman"/>
          <w:color w:val="222222"/>
          <w:spacing w:val="3"/>
          <w:sz w:val="24"/>
          <w:szCs w:val="24"/>
          <w:shd w:val="clear" w:color="auto" w:fill="FFFFFF"/>
        </w:rPr>
      </w:pPr>
    </w:p>
    <w:p w:rsidR="00C81BFC" w:rsidRPr="00B93883" w:rsidRDefault="00C81BFC" w:rsidP="00C81BFC">
      <w:pPr>
        <w:rPr>
          <w:rFonts w:ascii="Times New Roman" w:hAnsi="Times New Roman" w:cs="Times New Roman"/>
          <w:sz w:val="18"/>
          <w:szCs w:val="18"/>
        </w:rPr>
      </w:pPr>
      <w:bookmarkStart w:id="0" w:name="_GoBack"/>
      <w:bookmarkEnd w:id="0"/>
      <w:r>
        <w:rPr>
          <w:rFonts w:ascii="Times New Roman" w:hAnsi="Times New Roman" w:cs="Times New Roman"/>
          <w:color w:val="222222"/>
          <w:spacing w:val="3"/>
          <w:sz w:val="24"/>
          <w:szCs w:val="24"/>
          <w:shd w:val="clear" w:color="auto" w:fill="FFFFFF"/>
        </w:rPr>
        <w:lastRenderedPageBreak/>
        <w:t>References:</w:t>
      </w:r>
    </w:p>
    <w:p w:rsidR="00C81BFC" w:rsidRPr="00C81BFC" w:rsidRDefault="00C81BFC" w:rsidP="00C81BFC">
      <w:pPr>
        <w:pStyle w:val="EndNoteBibliography"/>
        <w:spacing w:after="0"/>
        <w:ind w:left="720" w:hanging="720"/>
      </w:pPr>
      <w:r w:rsidRPr="00B93883">
        <w:rPr>
          <w:rFonts w:ascii="Times New Roman" w:hAnsi="Times New Roman" w:cs="Times New Roman"/>
          <w:sz w:val="18"/>
          <w:szCs w:val="18"/>
        </w:rPr>
        <w:fldChar w:fldCharType="begin"/>
      </w:r>
      <w:r w:rsidRPr="00FF7279">
        <w:rPr>
          <w:rFonts w:ascii="Times New Roman" w:hAnsi="Times New Roman" w:cs="Times New Roman"/>
          <w:sz w:val="18"/>
          <w:szCs w:val="18"/>
        </w:rPr>
        <w:instrText xml:space="preserve"> ADDIN EN.REFLIST </w:instrText>
      </w:r>
      <w:r w:rsidRPr="00B93883">
        <w:rPr>
          <w:rFonts w:ascii="Times New Roman" w:hAnsi="Times New Roman" w:cs="Times New Roman"/>
          <w:sz w:val="18"/>
          <w:szCs w:val="18"/>
        </w:rPr>
        <w:fldChar w:fldCharType="separate"/>
      </w:r>
      <w:r w:rsidRPr="00C81BFC">
        <w:t>1. Gateva, V., Sandling, J.K., Hom, G., Taylor, K.E., Chung, S.A., Sun, X., Ortmann, W., Kosoy, R., Ferreira, R.C., Nordmark, G., et al. (2009). A large-scale replication study identifies TNIP1, PRDM1, JAZF1, UHRF1BP1 and IL10 as risk loci for systemic lupus erythematosus. Nat Genet 41, 1228-1233.</w:t>
      </w:r>
    </w:p>
    <w:p w:rsidR="00C81BFC" w:rsidRPr="00C81BFC" w:rsidRDefault="00C81BFC" w:rsidP="00C81BFC">
      <w:pPr>
        <w:pStyle w:val="EndNoteBibliography"/>
        <w:spacing w:after="0"/>
        <w:ind w:left="720" w:hanging="720"/>
      </w:pPr>
      <w:r w:rsidRPr="00C81BFC">
        <w:t>2. International Consortium for Systemic Lupus Erythematosus, G., Harley, J.B., Alarcon-Riquelme, M.E., Criswell, L.A., Jacob, C.O., Kimberly, R.P., Moser, K.L., Tsao, B.P., Vyse, T.J., Langefeld, C.D., et al. (2008). Genome-wide association scan in women with systemic lupus erythematosus identifies susceptibility variants in ITGAM, PXK, KIAA1542 and other loci. Nat Genet 40, 204-210.</w:t>
      </w:r>
    </w:p>
    <w:p w:rsidR="00C81BFC" w:rsidRPr="00C81BFC" w:rsidRDefault="00C81BFC" w:rsidP="00C81BFC">
      <w:pPr>
        <w:pStyle w:val="EndNoteBibliography"/>
        <w:spacing w:after="0"/>
        <w:ind w:left="720" w:hanging="720"/>
      </w:pPr>
      <w:r w:rsidRPr="00C81BFC">
        <w:t>3. Karassa, F.B., Trikalinos, T.A., Ioannidis, J.P., and Fcgamma, R.-S.L.E.M.-A.I. (2002). Role of the Fcgamma receptor IIa polymorphism in susceptibility to systemic lupus erythematosus and lupus nephritis: a meta-analysis. Arthritis Rheum 46, 1563-1571.</w:t>
      </w:r>
    </w:p>
    <w:p w:rsidR="00C81BFC" w:rsidRPr="00C81BFC" w:rsidRDefault="00C81BFC" w:rsidP="00C81BFC">
      <w:pPr>
        <w:pStyle w:val="EndNoteBibliography"/>
        <w:spacing w:after="0"/>
        <w:ind w:left="720" w:hanging="720"/>
      </w:pPr>
      <w:r w:rsidRPr="00C81BFC">
        <w:t>4. Deng, Y., and Tsao, B.P. (2014). Advances in lupus genetics and epigenetics. Current Opinion in Rheumatology, 1-1.</w:t>
      </w:r>
    </w:p>
    <w:p w:rsidR="00C81BFC" w:rsidRPr="00C81BFC" w:rsidRDefault="00C81BFC" w:rsidP="00C81BFC">
      <w:pPr>
        <w:pStyle w:val="EndNoteBibliography"/>
        <w:spacing w:after="0"/>
        <w:ind w:left="720" w:hanging="720"/>
      </w:pPr>
      <w:r w:rsidRPr="00C81BFC">
        <w:t>5. Sullivan, K.E., Jawad, A.F., Piliero, L.M., Kim, N., Luan, X., Goldman, D., and Petri, M. (2003). Analysis of polymorphisms affecting immune complex handling in systemic lupus erythematosus. Rheumatology (Oxford) 42, 446-452.</w:t>
      </w:r>
    </w:p>
    <w:p w:rsidR="00C81BFC" w:rsidRPr="00C81BFC" w:rsidRDefault="00C81BFC" w:rsidP="00C81BFC">
      <w:pPr>
        <w:pStyle w:val="EndNoteBibliography"/>
        <w:spacing w:after="0"/>
        <w:ind w:left="720" w:hanging="720"/>
      </w:pPr>
      <w:r w:rsidRPr="00C81BFC">
        <w:t>6. Deng, Y., and Tsao, B.P. (2010). Genetic susceptibility to systemic lupus erythematosus in the genomic era. Nat Rev Rheumatol 6, 683-692.</w:t>
      </w:r>
    </w:p>
    <w:p w:rsidR="00C81BFC" w:rsidRPr="00C81BFC" w:rsidRDefault="00C81BFC" w:rsidP="00C81BFC">
      <w:pPr>
        <w:pStyle w:val="EndNoteBibliography"/>
        <w:spacing w:after="0"/>
        <w:ind w:left="720" w:hanging="720"/>
      </w:pPr>
      <w:r w:rsidRPr="00C81BFC">
        <w:t>7. Raj, P., Rai, E., Song, R., Khan, S., Wakeland, B.E., Viswanathan, K., Arana, C., Liang, C., Zhang, B., Dozmorov, I., et al. (2016). Regulatory polymorphisms modulate the expression of HLA class II molecules and promote autoimmunity. Elife 5.</w:t>
      </w:r>
    </w:p>
    <w:p w:rsidR="00C81BFC" w:rsidRPr="00C81BFC" w:rsidRDefault="00C81BFC" w:rsidP="00C81BFC">
      <w:pPr>
        <w:pStyle w:val="EndNoteBibliography"/>
        <w:spacing w:after="0"/>
        <w:ind w:left="720" w:hanging="720"/>
      </w:pPr>
      <w:r w:rsidRPr="00C81BFC">
        <w:t>8. Langefeld, C.D., Ainsworth, H.C., Cunninghame Graham, D.S., Kelly, J.A., Comeau, M.E., Marion, M.C., Howard, T.D., Ramos, P.S., Croker, J.A., Morris, D.L., et al. (2017). Transancestral mapping and genetic load in systemic lupus erythematosus. Nat Commun 8, 16021.</w:t>
      </w:r>
    </w:p>
    <w:p w:rsidR="00C81BFC" w:rsidRPr="00C81BFC" w:rsidRDefault="00C81BFC" w:rsidP="00C81BFC">
      <w:pPr>
        <w:pStyle w:val="EndNoteBibliography"/>
        <w:spacing w:after="0"/>
        <w:ind w:left="720" w:hanging="720"/>
      </w:pPr>
      <w:r w:rsidRPr="00C81BFC">
        <w:t>9. Han, J.W., Zheng, H.F., Cui, Y., Sun, L.D., Ye, D.Q., Hu, Z., Xu, J.H., Cai, Z.M., Huang, W., Zhao, G.P., et al. (2009). Genome-wide association study in a Chinese Han population identifies nine new susceptibility loci for systemic lupus erythematosus. Nat Genet 41, 1234-1237.</w:t>
      </w:r>
    </w:p>
    <w:p w:rsidR="00C81BFC" w:rsidRPr="00C81BFC" w:rsidRDefault="00C81BFC" w:rsidP="00C81BFC">
      <w:pPr>
        <w:pStyle w:val="EndNoteBibliography"/>
        <w:spacing w:after="0"/>
        <w:ind w:left="720" w:hanging="720"/>
      </w:pPr>
      <w:r w:rsidRPr="00C81BFC">
        <w:t>10. Alarcon-Riquelme, M.E., Ziegler, J.T., Molineros, J., Howard, T.D., Moreno-Estrada, A., Sanchez-Rodriguez, E., Ainsworth, H.C., Ortiz-Tello, P., Comeau, M.E., Rasmussen, A., et al. (2016). Genome-Wide Association Study in an Amerindian Ancestry Population Reveals Novel Systemic Lupus Erythematosus Risk Loci and the Role of European Admixture. Arthritis Rheumatol 68, 932-943.</w:t>
      </w:r>
    </w:p>
    <w:p w:rsidR="00C81BFC" w:rsidRPr="00C81BFC" w:rsidRDefault="00C81BFC" w:rsidP="00C81BFC">
      <w:pPr>
        <w:pStyle w:val="EndNoteBibliography"/>
        <w:spacing w:after="0"/>
        <w:ind w:left="720" w:hanging="720"/>
      </w:pPr>
      <w:r w:rsidRPr="00C81BFC">
        <w:t>11. Deng, Y., Zhao, J., Sakurai, D., Sestak, A.L., Osadchiy, V., Langefeld, C.D., Kaufman, K.M., Kelly, J.A., James, J.A., Petri, M.A., et al. (2016). Decreased SMG7 expression associates with lupus-risk variants and elevated antinuclear antibody production. Ann Rheum Dis 75, 2007-2013.</w:t>
      </w:r>
    </w:p>
    <w:p w:rsidR="00C81BFC" w:rsidRPr="00C81BFC" w:rsidRDefault="00C81BFC" w:rsidP="00C81BFC">
      <w:pPr>
        <w:pStyle w:val="EndNoteBibliography"/>
        <w:spacing w:after="0"/>
        <w:ind w:left="720" w:hanging="720"/>
      </w:pPr>
      <w:r w:rsidRPr="00C81BFC">
        <w:t>12. Jacob, C.O., Eisenstein, M., Dinauer, M.C., Ming, W., Liu, Q., John, S., Quismorio, F.P., Jr., Reiff, A., Myones, B.L., Kaufman, K.M., et al. (2012). Lupus-associated causal mutation in neutrophil cytosolic factor 2 (NCF2) brings unique insights to the structure and function of NADPH oxidase. Proc Natl Acad Sci U S A 109, E59-67.</w:t>
      </w:r>
    </w:p>
    <w:p w:rsidR="00C81BFC" w:rsidRPr="00C81BFC" w:rsidRDefault="00C81BFC" w:rsidP="00C81BFC">
      <w:pPr>
        <w:pStyle w:val="EndNoteBibliography"/>
        <w:spacing w:after="0"/>
        <w:ind w:left="720" w:hanging="720"/>
      </w:pPr>
      <w:r w:rsidRPr="00C81BFC">
        <w:t>13. Cunninghame Graham, D.S., Morris, D.L., Bhangale, T.R., Criswell, L.A., Syvanen, A.C., Ronnblom, L., Behrens, T.W., Graham, R.R., and Vyse, T.J. (2011). Association of NCF2, IKZF1, IRF8, IFIH1, and TYK2 with systemic lupus erythematosus. PLoS Genet 7, e1002341.</w:t>
      </w:r>
    </w:p>
    <w:p w:rsidR="00C81BFC" w:rsidRPr="00C81BFC" w:rsidRDefault="00C81BFC" w:rsidP="00C81BFC">
      <w:pPr>
        <w:pStyle w:val="EndNoteBibliography"/>
        <w:spacing w:after="0"/>
        <w:ind w:left="720" w:hanging="720"/>
      </w:pPr>
      <w:r w:rsidRPr="00C81BFC">
        <w:t>14. Molineros, J.E., Maiti, A.K., Sun, C., Looger, L.L., Han, S., Kim-Howard, X., Glenn, S., Adler, A., Kelly, J.A., Niewold, T.B., et al. (2013). Admixture mapping in lupus identifies multiple functional variants within IFIH1 associated with apoptosis, inflammation, and autoantibody production. PLoS Genet 9, e1003222.</w:t>
      </w:r>
    </w:p>
    <w:p w:rsidR="00C81BFC" w:rsidRPr="00C81BFC" w:rsidRDefault="00C81BFC" w:rsidP="00C81BFC">
      <w:pPr>
        <w:pStyle w:val="EndNoteBibliography"/>
        <w:spacing w:after="0"/>
        <w:ind w:left="720" w:hanging="720"/>
      </w:pPr>
      <w:r w:rsidRPr="00C81BFC">
        <w:lastRenderedPageBreak/>
        <w:t>15. Vaughn, S.E., Foley, C., Lu, X., Patel, Z.H., Zoller, E.E., Magnusen, A.F., Williams, A.H., Ziegler, J.T., Comeau, M.E., Marion, M.C., et al. (2014). Lupus risk variants in the PXK locus alter B-cell receptor internalization. Front Genet 5, 450.</w:t>
      </w:r>
    </w:p>
    <w:p w:rsidR="00C81BFC" w:rsidRPr="00C81BFC" w:rsidRDefault="00C81BFC" w:rsidP="00C81BFC">
      <w:pPr>
        <w:pStyle w:val="EndNoteBibliography"/>
        <w:spacing w:after="0"/>
        <w:ind w:left="720" w:hanging="720"/>
      </w:pPr>
      <w:r w:rsidRPr="00C81BFC">
        <w:t>16. Kozyrev, S.V., Abelson, A.K., Wojcik, J., Zaghlool, A., Linga Reddy, M.V., Sanchez, E., Gunnarsson, I., Svenungsson, E., Sturfelt, G., Jonsen, A., et al. (2008). Functional variants in the B-cell gene BANK1 are associated with systemic lupus erythematosus. Nat Genet 40, 211-216.</w:t>
      </w:r>
    </w:p>
    <w:p w:rsidR="00C81BFC" w:rsidRPr="00C81BFC" w:rsidRDefault="00C81BFC" w:rsidP="00C81BFC">
      <w:pPr>
        <w:pStyle w:val="EndNoteBibliography"/>
        <w:spacing w:after="0"/>
        <w:ind w:left="720" w:hanging="720"/>
      </w:pPr>
      <w:r w:rsidRPr="00C81BFC">
        <w:t>17. Fan, Y., Tao, J.H., Zhang, L.P., Li, L.H., and Ye, D.Q. (2011). The association between BANK1 and TNFAIP3 gene polymorphisms and systemic lupus erythematosus: a meta-analysis. Int J Immunogenet 38, 151-159.</w:t>
      </w:r>
    </w:p>
    <w:p w:rsidR="00C81BFC" w:rsidRPr="00C81BFC" w:rsidRDefault="00C81BFC" w:rsidP="00C81BFC">
      <w:pPr>
        <w:pStyle w:val="EndNoteBibliography"/>
        <w:spacing w:after="0"/>
        <w:ind w:left="720" w:hanging="720"/>
      </w:pPr>
      <w:r w:rsidRPr="00C81BFC">
        <w:t>18. Tan, W., Sunahori, K., Zhao, J., Deng, Y., Kaufman, K.M., Kelly, J.A., Langefeld, C.D., Williams, A.H., Comeau, M.E., Ziegler, J.T., et al. (2011). Association of PPP2CA polymorphisms with systemic lupus erythematosus susceptibility in multiple ethnic groups. Arthritis Rheum 63, 2755-2763.</w:t>
      </w:r>
    </w:p>
    <w:p w:rsidR="00C81BFC" w:rsidRPr="00C81BFC" w:rsidRDefault="00C81BFC" w:rsidP="00C81BFC">
      <w:pPr>
        <w:pStyle w:val="EndNoteBibliography"/>
        <w:spacing w:after="0"/>
        <w:ind w:left="720" w:hanging="720"/>
      </w:pPr>
      <w:r w:rsidRPr="00C81BFC">
        <w:t>19. Lofgren, S.E., Frostegard, J., Truedsson, L., Pons-Estel, B.A., D'Alfonso, S., Witte, T., Lauwerys, B.R., Endreffy, E., Kovacs, L., Vasconcelos, C., et al. (2012). Genetic association of miRNA-146a with systemic lupus erythematosus in Europeans through decreased expression of the gene. Genes Immun 13, 268-274.</w:t>
      </w:r>
    </w:p>
    <w:p w:rsidR="00C81BFC" w:rsidRPr="00C81BFC" w:rsidRDefault="00C81BFC" w:rsidP="00C81BFC">
      <w:pPr>
        <w:pStyle w:val="EndNoteBibliography"/>
        <w:spacing w:after="0"/>
        <w:ind w:left="720" w:hanging="720"/>
      </w:pPr>
      <w:r w:rsidRPr="00C81BFC">
        <w:t>20. Chung, S.A., Taylor, K.E., Graham, R.R., Nititham, J., Lee, A.T., Ortmann, W.A., Jacob, C.O., Alarcón-Riquelme, M.E., Tsao, B.P., Harley, J.B., et al. (2011). Differential genetic associations for systemic lupus erythematosus based on anti-dsDNA autoantibody production. PLoS Genetics 7.</w:t>
      </w:r>
    </w:p>
    <w:p w:rsidR="00C81BFC" w:rsidRPr="00C81BFC" w:rsidRDefault="00C81BFC" w:rsidP="00C81BFC">
      <w:pPr>
        <w:pStyle w:val="EndNoteBibliography"/>
        <w:spacing w:after="0"/>
        <w:ind w:left="720" w:hanging="720"/>
      </w:pPr>
      <w:r w:rsidRPr="00C81BFC">
        <w:t>21. Lee, H.S., Kim, T., Bang, S.Y., Na, Y.J., Kim, I., Kim, K., Kim, J.H., Chung, Y.J., Shin, H.D., Kang, Y.M., et al. (2014). Ethnic specificity of lupus-associated loci identified in a genome-wide association study in Korean women. Ann Rheum Dis 73, 1240-1245.</w:t>
      </w:r>
    </w:p>
    <w:p w:rsidR="00C81BFC" w:rsidRPr="00C81BFC" w:rsidRDefault="00C81BFC" w:rsidP="00C81BFC">
      <w:pPr>
        <w:pStyle w:val="EndNoteBibliography"/>
        <w:spacing w:after="0"/>
        <w:ind w:left="720" w:hanging="720"/>
      </w:pPr>
      <w:r w:rsidRPr="00C81BFC">
        <w:t>22. Graham, R.R., Cotsapas, C., Davies, L., Hackett, R., Lessard, C.J., Leon, J.M., Burtt, N.P., Guiducci, C., Parkin, M., Gates, C., et al. (2008). Genetic variants near TNFAIP3 on 6q23 are associated with systemic lupus erythematosus. Nat Genet 40, 1059-1061.</w:t>
      </w:r>
    </w:p>
    <w:p w:rsidR="00C81BFC" w:rsidRPr="00C81BFC" w:rsidRDefault="00C81BFC" w:rsidP="00C81BFC">
      <w:pPr>
        <w:pStyle w:val="EndNoteBibliography"/>
        <w:spacing w:after="0"/>
        <w:ind w:left="720" w:hanging="720"/>
      </w:pPr>
      <w:r w:rsidRPr="00C81BFC">
        <w:t>23. Hughes, T., Adler, A., Kelly, J.A., Kaufman, K.M., Williams, A.H., Langefeld, C.D., Brown, E.E., Alarcon, G.S., Kimberly, R.P., Edberg, J.C., et al. (2012). Evidence for gene-gene epistatic interactions among susceptibility loci for systemic lupus erythematosus. Arthritis Rheum 64, 485-492.</w:t>
      </w:r>
    </w:p>
    <w:p w:rsidR="00C81BFC" w:rsidRPr="00C81BFC" w:rsidRDefault="00C81BFC" w:rsidP="00C81BFC">
      <w:pPr>
        <w:pStyle w:val="EndNoteBibliography"/>
        <w:spacing w:after="0"/>
        <w:ind w:left="720" w:hanging="720"/>
      </w:pPr>
      <w:r w:rsidRPr="00C81BFC">
        <w:t>24. Fu, Q., Zhao, J., Qian, X., Wong, J.L., Kaufman, K.M., Yu, C.Y., Hwee Siew, H., Tan Tock Seng Hospital Lupus Study, G., Mok, M.Y., Harley, J.B., et al. (2011). Association of a functional IRF7 variant with systemic lupus erythematosus. Arthritis Rheum 63, 749-754.</w:t>
      </w:r>
    </w:p>
    <w:p w:rsidR="00C81BFC" w:rsidRPr="00C81BFC" w:rsidRDefault="00C81BFC" w:rsidP="00C81BFC">
      <w:pPr>
        <w:pStyle w:val="EndNoteBibliography"/>
        <w:spacing w:after="0"/>
        <w:ind w:left="720" w:hanging="720"/>
      </w:pPr>
      <w:r w:rsidRPr="00C81BFC">
        <w:t>25. Lessard, C.J., Adrianto, I., Ice, J.A., Wiley, G.B., Kelly, J.A., Glenn, S.B., Adler, A.J., Li, H., Rasmussen, A., Williams, A.H., et al. (2012). Identification of IRF8, TMEM39A, and IKZF3-ZPBP2 as susceptibility loci for systemic lupus erythematosus in a large-scale multiracial replication study. American journal of human genetics 90, 648-660.</w:t>
      </w:r>
    </w:p>
    <w:p w:rsidR="00C81BFC" w:rsidRPr="00C81BFC" w:rsidRDefault="00C81BFC" w:rsidP="00C81BFC">
      <w:pPr>
        <w:pStyle w:val="EndNoteBibliography"/>
        <w:spacing w:after="0"/>
        <w:ind w:left="720" w:hanging="720"/>
      </w:pPr>
      <w:r w:rsidRPr="00C81BFC">
        <w:t>26. Okada, Y., Shimane, K., Kochi, Y., Tahira, T., Suzuki, A., Higasa, K., Takahashi, A., Horita, T., Atsumi, T., Ishii, T., et al. (2012). A genome-wide association study identified AFF1 as a susceptibility locus for systemic lupus eyrthematosus in Japanese. PLoS Genet 8, e1002455.</w:t>
      </w:r>
    </w:p>
    <w:p w:rsidR="00C81BFC" w:rsidRPr="00C81BFC" w:rsidRDefault="00C81BFC" w:rsidP="00C81BFC">
      <w:pPr>
        <w:pStyle w:val="EndNoteBibliography"/>
        <w:spacing w:after="0"/>
        <w:ind w:left="720" w:hanging="720"/>
      </w:pPr>
      <w:r w:rsidRPr="00C81BFC">
        <w:t>27. Guthridge, J.M., Lu, R., Sun, H., Sun, C., Wiley, G.B., Dominguez, N., Macwana, S.R., Lessard, C.J., Kim-Howard, X., Cobb, B.L., et al. (2014). Two functional lupus-associated BLK promoter variants control cell-type- and developmental-stage-specific transcription. Am J Hum Genet 94, 586-598.</w:t>
      </w:r>
    </w:p>
    <w:p w:rsidR="00C81BFC" w:rsidRPr="00C81BFC" w:rsidRDefault="00C81BFC" w:rsidP="00C81BFC">
      <w:pPr>
        <w:pStyle w:val="EndNoteBibliography"/>
        <w:spacing w:after="0"/>
        <w:ind w:left="720" w:hanging="720"/>
      </w:pPr>
      <w:r w:rsidRPr="00C81BFC">
        <w:t>28. Gianfrancesco, M.A., Balzer, L., Taylor, K.E., Trupin, L., Nititham, J., Seldin, M.F., Singer, A.W., Criswell, L.A., and Barcellos, L.F. (2016). Genetic risk and longitudinal disease activity in systemic lupus erythematosus using targeted maximum likelihood estimation. Genes Immun 17, 358-362.</w:t>
      </w:r>
    </w:p>
    <w:p w:rsidR="00C81BFC" w:rsidRPr="00C81BFC" w:rsidRDefault="00C81BFC" w:rsidP="00C81BFC">
      <w:pPr>
        <w:pStyle w:val="EndNoteBibliography"/>
        <w:spacing w:after="0"/>
        <w:ind w:left="720" w:hanging="720"/>
      </w:pPr>
      <w:r w:rsidRPr="00C81BFC">
        <w:t>29. Kariuki, S.N., Ghodke-Puranik, Y., Dorschner, J.M., Chrabot, B.S., Kelly, J.A., Tsao, B.P., Kimberly, R.P., Alarcon-Riquelme, M.E., Jacob, C.O., Criswell, L.A., et al. (2015). Genetic analysis of the pathogenic molecular sub-phenotype interferon-alpha identifies multiple novel loci involved in systemic lupus erythematosus. Genes Immun 16, 15-23.</w:t>
      </w:r>
    </w:p>
    <w:p w:rsidR="00C81BFC" w:rsidRPr="00C81BFC" w:rsidRDefault="00C81BFC" w:rsidP="00C81BFC">
      <w:pPr>
        <w:pStyle w:val="EndNoteBibliography"/>
        <w:spacing w:after="0"/>
        <w:ind w:left="720" w:hanging="720"/>
      </w:pPr>
      <w:r w:rsidRPr="00C81BFC">
        <w:lastRenderedPageBreak/>
        <w:t>30. Armstrong, D.L., Zidovetzki, R., n-Riquelme, M.E.A.o., Tsao, B.P., Criswell, L.A., Kimberly, R.P., Harley, J.B., Sivils, K.L., Vyse, T.J., Gaffney, P.M., et al. (2014). GWAS identifies novel SLE susceptibility genes and explains the association of the HLA region. 1-8.</w:t>
      </w:r>
    </w:p>
    <w:p w:rsidR="00C81BFC" w:rsidRPr="00C81BFC" w:rsidRDefault="00C81BFC" w:rsidP="00C81BFC">
      <w:pPr>
        <w:pStyle w:val="EndNoteBibliography"/>
        <w:spacing w:after="0"/>
        <w:ind w:left="720" w:hanging="720"/>
      </w:pPr>
      <w:r w:rsidRPr="00C81BFC">
        <w:t>31. Lessard, C.J., Adrianto, I., Kelly, J.A., Kaufman, K.M., Grundahl, K.M., Adler, A., Williams, A.H., Gallant, C.J., Marta, E.A.-R.o.b.o.t.B., Networks, G., et al. (2011). Identification of a systemic lupus erythematosus susceptibility locus at 11p13 between PDHX and CD44 in a multiethnic study. Am J Hum Genet 88, 83-91.</w:t>
      </w:r>
    </w:p>
    <w:p w:rsidR="00C81BFC" w:rsidRPr="00C81BFC" w:rsidRDefault="00C81BFC" w:rsidP="00C81BFC">
      <w:pPr>
        <w:pStyle w:val="EndNoteBibliography"/>
        <w:spacing w:after="0"/>
        <w:ind w:left="720" w:hanging="720"/>
      </w:pPr>
      <w:r w:rsidRPr="00C81BFC">
        <w:t>32. Prahalad, S., Hansen, S., Whiting, A., Guthery, S.L., Clifford, B., McNally, B., Zeft, A.S., Bohnsack, J.F., and Jorde, L.B. (2009). Variants in TNFAIP3, STAT4, and C12orf30 loci associated with multiple autoimmune diseases are also associated with juvenile idiopathic arthritis. Arthritis Rheum 60, 2124-2130.</w:t>
      </w:r>
    </w:p>
    <w:p w:rsidR="00C81BFC" w:rsidRPr="00C81BFC" w:rsidRDefault="00C81BFC" w:rsidP="00C81BFC">
      <w:pPr>
        <w:pStyle w:val="EndNoteBibliography"/>
        <w:spacing w:after="0"/>
        <w:ind w:left="720" w:hanging="720"/>
      </w:pPr>
      <w:r w:rsidRPr="00C81BFC">
        <w:t>33. Manjarrez-Orduno, N., Marasco, E., Chung, S.A., Katz, M.S., Kiridly, J.F., Simpfendorfer, K.R., Freudenberg, J., Ballard, D.H., Nashi, E., Hopkins, T.J., et al. (2012). CSK regulatory polymorphism is associated with systemic lupus erythematosus and influences B-cell signaling and activation. Nat Genet 44, 1227-1230.</w:t>
      </w:r>
    </w:p>
    <w:p w:rsidR="00C81BFC" w:rsidRPr="00C81BFC" w:rsidRDefault="00C81BFC" w:rsidP="00C81BFC">
      <w:pPr>
        <w:pStyle w:val="EndNoteBibliography"/>
        <w:spacing w:after="0"/>
        <w:ind w:left="720" w:hanging="720"/>
      </w:pPr>
      <w:r w:rsidRPr="00C81BFC">
        <w:t>34. Wang, C., Ahlford, A., Jarvinen, T.M., Nordmark, G., Eloranta, M.L., Gunnarsson, I., Svenungsson, E., Padyukov, L., Sturfelt, G., Jonsen, A., et al. (2013). Genes identified in Asian SLE GWASs are also associated with SLE in Caucasian populations. Eur J Hum Genet 21, 994-999.</w:t>
      </w:r>
    </w:p>
    <w:p w:rsidR="00C81BFC" w:rsidRPr="00C81BFC" w:rsidRDefault="00C81BFC" w:rsidP="00C81BFC">
      <w:pPr>
        <w:pStyle w:val="EndNoteBibliography"/>
        <w:spacing w:after="0"/>
        <w:ind w:left="720" w:hanging="720"/>
      </w:pPr>
      <w:r w:rsidRPr="00C81BFC">
        <w:t>35. Chrabot, B.S., Kariuki, S.N., Zervou, M.I., Feng, X., Arrington, J., Jolly, M., Boumpas, D.T., Reder, A.T., Goulielmos, G.N., and Niewold, T.B. (2013). Genetic variation near IRF8 is associated with serologic and cytokine profiles in systemic lupus erythematosus and multiple sclerosis. Genes Immun 14, 471-478.</w:t>
      </w:r>
    </w:p>
    <w:p w:rsidR="00C81BFC" w:rsidRPr="00C81BFC" w:rsidRDefault="00C81BFC" w:rsidP="00C81BFC">
      <w:pPr>
        <w:pStyle w:val="EndNoteBibliography"/>
        <w:spacing w:after="0"/>
        <w:ind w:left="720" w:hanging="720"/>
      </w:pPr>
      <w:r w:rsidRPr="00C81BFC">
        <w:t>36. Lessard, C.J., Adrianto, I., Ice, J.A., Wiley, G.B., Kelly, J.A., Glenn, S.B., Adler, A.J., Li, H., Rasmussen, A., Williams, A.H., et al. (2012). Identification of IRF8, TMEM39A, and IKZF3-ZPBP2 as susceptibility loci for systemic lupus erythematosus in a large-scale multiracial replication study. Am J Hum Genet 90, 648-660.</w:t>
      </w:r>
    </w:p>
    <w:p w:rsidR="00C81BFC" w:rsidRPr="00C81BFC" w:rsidRDefault="00C81BFC" w:rsidP="00C81BFC">
      <w:pPr>
        <w:pStyle w:val="EndNoteBibliography"/>
        <w:ind w:left="720" w:hanging="720"/>
      </w:pPr>
      <w:r w:rsidRPr="00C81BFC">
        <w:t>37. Lewis, M.J., Vyse, S., Shields, A.M., Boeltz, S., Gordon, P.A., Spector, T.D., Lehner, P.J., Walczak, H., and Vyse, T.J. (2015). UBE2L3 polymorphism amplifies NF-kappaB activation and promotes plasma cell development, linking linear ubiquitination to multiple autoimmune diseases. Am J Hum Genet 96, 221-234.</w:t>
      </w:r>
    </w:p>
    <w:p w:rsidR="00FB7F0F" w:rsidRDefault="00C81BFC" w:rsidP="00C81BFC">
      <w:pPr>
        <w:pStyle w:val="NoSpacing"/>
        <w:spacing w:line="480" w:lineRule="auto"/>
        <w:rPr>
          <w:rFonts w:ascii="Times New Roman" w:hAnsi="Times New Roman" w:cs="Times New Roman"/>
          <w:sz w:val="18"/>
          <w:szCs w:val="18"/>
        </w:rPr>
      </w:pPr>
      <w:r w:rsidRPr="00B93883">
        <w:rPr>
          <w:rFonts w:ascii="Times New Roman" w:hAnsi="Times New Roman" w:cs="Times New Roman"/>
          <w:sz w:val="18"/>
          <w:szCs w:val="18"/>
        </w:rPr>
        <w:fldChar w:fldCharType="end"/>
      </w:r>
    </w:p>
    <w:p w:rsidR="00587056" w:rsidRDefault="00587056" w:rsidP="00C81BFC">
      <w:pPr>
        <w:pStyle w:val="NoSpacing"/>
        <w:spacing w:line="480" w:lineRule="auto"/>
        <w:rPr>
          <w:rFonts w:ascii="Times New Roman" w:hAnsi="Times New Roman" w:cs="Times New Roman"/>
          <w:sz w:val="24"/>
          <w:szCs w:val="24"/>
        </w:rPr>
      </w:pPr>
    </w:p>
    <w:p w:rsidR="00171109" w:rsidRDefault="00171109"/>
    <w:sectPr w:rsidR="001711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B7F0F"/>
    <w:rsid w:val="00171109"/>
    <w:rsid w:val="00587056"/>
    <w:rsid w:val="00C81BFC"/>
    <w:rsid w:val="00FB7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C871F"/>
  <w15:chartTrackingRefBased/>
  <w15:docId w15:val="{F54234D1-FAA8-4589-B7D7-47C75A0CC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7F0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7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FB7F0F"/>
    <w:rPr>
      <w:rFonts w:ascii="Tahoma" w:hAnsi="Tahoma" w:cs="Tahoma"/>
      <w:sz w:val="16"/>
      <w:szCs w:val="16"/>
    </w:rPr>
  </w:style>
  <w:style w:type="paragraph" w:styleId="BalloonText">
    <w:name w:val="Balloon Text"/>
    <w:basedOn w:val="Normal"/>
    <w:link w:val="BalloonTextChar"/>
    <w:uiPriority w:val="99"/>
    <w:semiHidden/>
    <w:unhideWhenUsed/>
    <w:rsid w:val="00FB7F0F"/>
    <w:pPr>
      <w:spacing w:after="0" w:line="240" w:lineRule="auto"/>
    </w:pPr>
    <w:rPr>
      <w:rFonts w:ascii="Tahoma" w:hAnsi="Tahoma" w:cs="Tahoma"/>
      <w:sz w:val="16"/>
      <w:szCs w:val="16"/>
    </w:rPr>
  </w:style>
  <w:style w:type="paragraph" w:customStyle="1" w:styleId="EndNoteBibliographyTitle">
    <w:name w:val="EndNote Bibliography Title"/>
    <w:basedOn w:val="Normal"/>
    <w:link w:val="EndNoteBibliographyTitleChar"/>
    <w:rsid w:val="00FB7F0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7F0F"/>
    <w:rPr>
      <w:rFonts w:ascii="Calibri" w:hAnsi="Calibri"/>
      <w:noProof/>
    </w:rPr>
  </w:style>
  <w:style w:type="paragraph" w:customStyle="1" w:styleId="EndNoteBibliography">
    <w:name w:val="EndNote Bibliography"/>
    <w:basedOn w:val="Normal"/>
    <w:link w:val="EndNoteBibliographyChar"/>
    <w:rsid w:val="00FB7F0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7F0F"/>
    <w:rPr>
      <w:rFonts w:ascii="Calibri" w:hAnsi="Calibri"/>
      <w:noProof/>
    </w:rPr>
  </w:style>
  <w:style w:type="paragraph" w:styleId="ListParagraph">
    <w:name w:val="List Paragraph"/>
    <w:basedOn w:val="Normal"/>
    <w:uiPriority w:val="34"/>
    <w:qFormat/>
    <w:rsid w:val="00FB7F0F"/>
    <w:pPr>
      <w:ind w:left="720"/>
      <w:contextualSpacing/>
    </w:pPr>
  </w:style>
  <w:style w:type="character" w:customStyle="1" w:styleId="apple-converted-space">
    <w:name w:val="apple-converted-space"/>
    <w:basedOn w:val="DefaultParagraphFont"/>
    <w:rsid w:val="00FB7F0F"/>
  </w:style>
  <w:style w:type="paragraph" w:customStyle="1" w:styleId="Default">
    <w:name w:val="Default"/>
    <w:rsid w:val="00FB7F0F"/>
    <w:pPr>
      <w:autoSpaceDE w:val="0"/>
      <w:autoSpaceDN w:val="0"/>
      <w:adjustRightInd w:val="0"/>
      <w:spacing w:after="0" w:line="240" w:lineRule="auto"/>
    </w:pPr>
    <w:rPr>
      <w:rFonts w:ascii="Calibri" w:hAnsi="Calibri" w:cs="Calibri"/>
      <w:color w:val="000000"/>
      <w:sz w:val="24"/>
      <w:szCs w:val="24"/>
    </w:rPr>
  </w:style>
  <w:style w:type="character" w:styleId="Emphasis">
    <w:name w:val="Emphasis"/>
    <w:basedOn w:val="DefaultParagraphFont"/>
    <w:uiPriority w:val="20"/>
    <w:qFormat/>
    <w:rsid w:val="00FB7F0F"/>
    <w:rPr>
      <w:i/>
      <w:iCs/>
    </w:rPr>
  </w:style>
  <w:style w:type="paragraph" w:styleId="NoSpacing">
    <w:name w:val="No Spacing"/>
    <w:uiPriority w:val="1"/>
    <w:qFormat/>
    <w:rsid w:val="00FB7F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811</Words>
  <Characters>21726</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ta, Cristina</dc:creator>
  <cp:keywords/>
  <dc:description/>
  <cp:lastModifiedBy>Lanata, Cristina</cp:lastModifiedBy>
  <cp:revision>2</cp:revision>
  <dcterms:created xsi:type="dcterms:W3CDTF">2018-06-11T17:44:00Z</dcterms:created>
  <dcterms:modified xsi:type="dcterms:W3CDTF">2018-06-11T17:44:00Z</dcterms:modified>
</cp:coreProperties>
</file>